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 Gene expression and gene-specific histone H3K4me3 of epigenetically regulated differentially expressed genes during NASH-associated liver carcinogenesis.</w:t>
      </w:r>
    </w:p>
    <w:tbl>
      <w:tblPr>
        <w:tblW w:w="107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200"/>
        <w:gridCol w:w="1640"/>
        <w:gridCol w:w="1215"/>
        <w:gridCol w:w="1170"/>
        <w:gridCol w:w="1170"/>
        <w:gridCol w:w="1045"/>
        <w:gridCol w:w="1655"/>
        <w:gridCol w:w="1170"/>
      </w:tblGrid>
      <w:tr>
        <w:trPr>
          <w:trHeight w:val="300" w:hRule="atLeast"/>
        </w:trPr>
        <w:tc>
          <w:tcPr>
            <w:tcW w:w="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55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ression, fold change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H3K4me3, fold change</w:t>
            </w:r>
          </w:p>
        </w:tc>
      </w:tr>
      <w:tr>
        <w:trPr>
          <w:trHeight w:val="584" w:hRule="atLeast"/>
        </w:trPr>
        <w:tc>
          <w:tcPr>
            <w:tcW w:w="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NAFL,</w:t>
              <w:br/>
              <w:t>6 week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NASH-fibrosis,</w:t>
              <w:br/>
              <w:t>12 week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HCC,</w:t>
              <w:br/>
              <w:t>20 week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NAFL,</w:t>
              <w:br/>
              <w:t>6 week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NASH-fibrosis,</w:t>
              <w:br/>
              <w:t>12 week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HCC,</w:t>
              <w:br/>
              <w:t>20 weeks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b2b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3716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1.8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.3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p8b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5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.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ovl7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90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pr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12289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pc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686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.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rc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99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s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332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dr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406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sap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8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br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304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lda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75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.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ref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67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c20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32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khh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8107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qlc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25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4a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5b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97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tg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5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st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2522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x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553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btbd1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91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35f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806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st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0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pn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2076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.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23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429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d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984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d4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3722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cr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7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sp18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9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dh3a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4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ap1l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332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.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mo2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5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jb11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64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m4</w:t>
            </w:r>
          </w:p>
        </w:tc>
        <w:tc>
          <w:tcPr>
            <w:tcW w:w="1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531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ct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70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- Histone H3K4me3 in genes in bold are statistically significantly different from control </w:t>
      </w:r>
    </w:p>
    <w:p>
      <w:pPr>
        <w:pStyle w:val="Normal"/>
        <w:spacing w:before="0" w:after="200"/>
        <w:ind w:left="270" w:hanging="0"/>
        <w:rPr/>
      </w:pPr>
      <w:r>
        <w:rPr>
          <w:rFonts w:cs="Times New Roman" w:ascii="Times New Roman" w:hAnsi="Times New Roman"/>
        </w:rPr>
        <w:t>age-matched mice (P ≤ 0.05, fold change ≥2).</w:t>
      </w:r>
    </w:p>
    <w:sectPr>
      <w:type w:val="nextPage"/>
      <w:pgSz w:w="12240" w:h="15840"/>
      <w:pgMar w:left="720" w:right="72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3:18:00Z</dcterms:created>
  <dc:creator>Dreval, Kostiantyn *</dc:creator>
  <dc:description/>
  <cp:keywords/>
  <dc:language>en-US</dc:language>
  <cp:lastModifiedBy>Tryndyak, Volodymyr</cp:lastModifiedBy>
  <cp:lastPrinted>2018-03-12T12:38:00Z</cp:lastPrinted>
  <dcterms:modified xsi:type="dcterms:W3CDTF">2018-06-06T15:06:00Z</dcterms:modified>
  <cp:revision>7</cp:revision>
  <dc:subject/>
  <dc:title/>
</cp:coreProperties>
</file>